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Functional annotation of genes with complex phenotypic profi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7339"/>
      </w:tblGrid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/>
                <w:b/>
                <w:u w:val="none"/>
              </w:rPr>
            </w:pPr>
            <w:r>
              <w:rPr>
                <w:b/>
                <w:u w:val="none"/>
              </w:rPr>
              <w:t>Gene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/>
                <w:b/>
                <w:u w:val="none"/>
              </w:rPr>
            </w:pPr>
            <w:r>
              <w:rPr>
                <w:b/>
                <w:u w:val="none"/>
              </w:rPr>
              <w:t>Functional Annotation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4B9.4 (</w:t>
            </w:r>
            <w:r>
              <w:rPr>
                <w:i/>
              </w:rPr>
              <w:t>plk-1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segregation, organelle maintenance, membrane stability, meiotic cell cycle progression, meiosis chromosome segregation, pronuclear migration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B8.1 (</w:t>
            </w:r>
            <w:r>
              <w:rPr>
                <w:i/>
              </w:rPr>
              <w:t>nhx-4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cytoplasmic structure, cortical structure, mitochondrial function, organelle maintenance, membrane stability, spindle elongation/integrity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3C1.2 (</w:t>
            </w:r>
            <w:r>
              <w:rPr>
                <w:i/>
              </w:rPr>
              <w:t>mpk-1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segregation, cytokinesis, mitochondrial function, membrane stability,  DNA damage checkpoint, meiosis chromosome segregation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75B8A.30 (</w:t>
            </w:r>
            <w:r>
              <w:rPr>
                <w:i/>
              </w:rPr>
              <w:t>pph-4.1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widowControl/>
              <w:autoSpaceDE w:val="true"/>
              <w:rPr/>
            </w:pPr>
            <w:r>
              <w:rPr/>
              <w:t>cytoplasmic structure, chromosome segregation, cortical structure, nuclei reformation, spindle assembly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8B11.1 (</w:t>
            </w:r>
            <w:r>
              <w:rPr>
                <w:i/>
              </w:rPr>
              <w:t>zyg-11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cal structure, meiosis progression, nuclei reformation, protein synthesis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H2.4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plasmic structure, mitochondrial function, meiosis cell cycle progression, meiosis chromosome segregation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H9.6 (</w:t>
            </w:r>
            <w:r>
              <w:rPr>
                <w:i/>
              </w:rPr>
              <w:t>rab-5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segregation, mitochondrial function, organelle maintenance, nuclei reformation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8K22.2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segregation, cytokinesis, DNA damage checkpoint, pronuclear migration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71H2B.3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cal structure, pronuclear migration, nuclei reformation, protein synthesis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.1 (</w:t>
            </w:r>
            <w:r>
              <w:rPr>
                <w:i/>
              </w:rPr>
              <w:t>let-70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plasmic structure, cortical structure, mitochondrial function, meiotic cell cycle progression,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E9.6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ytoplasmic structure, chromosome segregation, DNA damage checkpoint, 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9B5.2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iotic cell cycle progression, meiosis chromosome segregation,</w:t>
            </w:r>
            <w:r>
              <w:rPr/>
              <w:t xml:space="preserve"> spindle elongation/integrity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5H11.2 (</w:t>
            </w:r>
            <w:r>
              <w:rPr>
                <w:i/>
              </w:rPr>
              <w:t>ned-8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segregation, DNA damage checkpoint, meiosis chromosome segregation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37B11A.3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segregation, cortical structure, meiosis chromosome segregation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82E9BR.15 (</w:t>
            </w:r>
            <w:r>
              <w:rPr>
                <w:i/>
              </w:rPr>
              <w:t>elc-1</w:t>
            </w:r>
            <w:r>
              <w:rPr/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cal structure, pronuclear migration, protein synthesis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A5.1</w:t>
            </w:r>
            <w:r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i/>
                <w:color w:val="000000"/>
              </w:rPr>
              <w:t>inx-14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iotic cell cycle progression, protein synthesis</w:t>
            </w:r>
          </w:p>
        </w:tc>
      </w:tr>
      <w:tr>
        <w:trPr>
          <w:trHeight w:val="49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18D10A.17</w:t>
            </w:r>
          </w:p>
        </w:tc>
        <w:tc>
          <w:tcPr>
            <w:tcW w:w="7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segregation, cortical structure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color w:val="00000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7T03:22:00Z</dcterms:created>
  <dc:creator>Hui Ge</dc:creator>
  <dc:description/>
  <cp:keywords/>
  <dc:language>en-US</dc:language>
  <cp:lastModifiedBy>MIS</cp:lastModifiedBy>
  <dcterms:modified xsi:type="dcterms:W3CDTF">2008-01-02T18:48:00Z</dcterms:modified>
  <cp:revision>4</cp:revision>
  <dc:subject/>
  <dc:title>Supplementary Figure 1</dc:title>
</cp:coreProperties>
</file>